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174" w:rsidRPr="0068251C" w:rsidRDefault="00EB0174" w:rsidP="00EB0174">
      <w:pPr>
        <w:jc w:val="both"/>
        <w:rPr>
          <w:rFonts w:ascii="Arial" w:hAnsi="Arial" w:cs="Arial"/>
          <w:lang w:val="en-US"/>
        </w:rPr>
      </w:pPr>
      <w:r w:rsidRPr="0068251C">
        <w:rPr>
          <w:rFonts w:ascii="Arial" w:hAnsi="Arial" w:cs="Arial"/>
          <w:b/>
          <w:bCs/>
          <w:lang w:val="en-US"/>
        </w:rPr>
        <w:t xml:space="preserve">Table </w:t>
      </w:r>
      <w:r w:rsidR="003528EB">
        <w:rPr>
          <w:rFonts w:ascii="Arial" w:hAnsi="Arial" w:cs="Arial"/>
          <w:b/>
          <w:bCs/>
          <w:lang w:val="en-US"/>
        </w:rPr>
        <w:t>S</w:t>
      </w:r>
      <w:r w:rsidRPr="0068251C">
        <w:rPr>
          <w:rFonts w:ascii="Arial" w:hAnsi="Arial" w:cs="Arial"/>
          <w:b/>
          <w:bCs/>
          <w:lang w:val="en-US"/>
        </w:rPr>
        <w:t>1</w:t>
      </w:r>
      <w:r w:rsidR="0068251C" w:rsidRPr="0068251C">
        <w:rPr>
          <w:rFonts w:ascii="Arial" w:hAnsi="Arial" w:cs="Arial"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410"/>
        <w:gridCol w:w="1559"/>
        <w:gridCol w:w="1134"/>
        <w:gridCol w:w="709"/>
        <w:gridCol w:w="1559"/>
        <w:gridCol w:w="1560"/>
      </w:tblGrid>
      <w:tr w:rsidR="0068251C" w:rsidRPr="0068251C" w:rsidTr="004578A3">
        <w:trPr>
          <w:gridBefore w:val="1"/>
          <w:wBefore w:w="70" w:type="dxa"/>
          <w:trHeight w:val="1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ntire population (n=6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emale (n=3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ale (n=3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ge &lt; 41 years (n=3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Age </w:t>
            </w: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sym w:font="Symbol" w:char="F0B3"/>
            </w:r>
            <w:r w:rsidRPr="006825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41 years (n=34)</w:t>
            </w:r>
          </w:p>
        </w:tc>
      </w:tr>
      <w:tr w:rsidR="0068251C" w:rsidRPr="004578A3" w:rsidTr="004578A3">
        <w:trPr>
          <w:trHeight w:val="17"/>
        </w:trPr>
        <w:tc>
          <w:tcPr>
            <w:tcW w:w="24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8A3" w:rsidRDefault="0068251C" w:rsidP="004578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Usage of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h</w:t>
            </w: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ealth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a</w:t>
            </w: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pplications, </w:t>
            </w:r>
          </w:p>
          <w:p w:rsidR="0068251C" w:rsidRPr="0068251C" w:rsidRDefault="0068251C" w:rsidP="004578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   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 (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 (3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(5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 (4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(44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 (5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 (7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 (4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(5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(5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68251C" w:rsidRPr="004578A3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Frequency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u</w:t>
            </w: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sage of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a</w:t>
            </w:r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pplicatio</w:t>
            </w:r>
            <w:bookmarkStart w:id="0" w:name="_GoBack"/>
            <w:bookmarkEnd w:id="0"/>
            <w:r w:rsidRPr="006825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ns score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   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everal times a d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 (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(4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(5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 (5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 (47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   At least 1x a d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(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 (2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(2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 (1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(32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   At least 1x a wee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(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(1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(1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Seldo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(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68251C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Nev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68251C" w:rsidRPr="004578A3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EE4F96" w:rsidRDefault="0068251C" w:rsidP="000E56B8">
            <w:pPr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EE4F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Health </w:t>
            </w:r>
            <w:r w:rsidR="00EE4F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a</w:t>
            </w:r>
            <w:r w:rsidRPr="00EE4F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pplications making sense score</w:t>
            </w:r>
            <w:r w:rsidR="00EE4F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EE4F96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   </w:t>
            </w:r>
            <w:r w:rsidR="00EE4F9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es not apply at a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EE4F96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</w:t>
            </w:r>
            <w:r w:rsidR="00EE4F9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es not appl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EE4F96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Neut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(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(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 (2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 (2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(2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EE4F96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Appl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 (4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 (3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(5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(3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(50)</w:t>
            </w:r>
          </w:p>
        </w:tc>
      </w:tr>
      <w:tr w:rsidR="0068251C" w:rsidRPr="0068251C" w:rsidTr="004578A3">
        <w:trPr>
          <w:trHeight w:val="17"/>
        </w:trPr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68251C" w:rsidRPr="0068251C" w:rsidRDefault="0068251C" w:rsidP="00EE4F96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   </w:t>
            </w:r>
            <w:r w:rsidR="00EE4F96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plies completel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 (2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(4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 (3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8251C" w:rsidRPr="0068251C" w:rsidRDefault="0068251C" w:rsidP="000E56B8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 (2</w:t>
            </w:r>
            <w:r w:rsidR="00A72F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68251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</w:tbl>
    <w:p w:rsidR="003528EB" w:rsidRDefault="003528EB" w:rsidP="003663F2"/>
    <w:sectPr w:rsidR="003528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2456" w:rsidRDefault="00E62456" w:rsidP="00EB0174">
      <w:pPr>
        <w:spacing w:after="0" w:line="240" w:lineRule="auto"/>
      </w:pPr>
      <w:r>
        <w:separator/>
      </w:r>
    </w:p>
  </w:endnote>
  <w:endnote w:type="continuationSeparator" w:id="0">
    <w:p w:rsidR="00E62456" w:rsidRDefault="00E62456" w:rsidP="00EB0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2456" w:rsidRDefault="00E62456" w:rsidP="00EB0174">
      <w:pPr>
        <w:spacing w:after="0" w:line="240" w:lineRule="auto"/>
      </w:pPr>
      <w:r>
        <w:separator/>
      </w:r>
    </w:p>
  </w:footnote>
  <w:footnote w:type="continuationSeparator" w:id="0">
    <w:p w:rsidR="00E62456" w:rsidRDefault="00E62456" w:rsidP="00EB0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74"/>
    <w:rsid w:val="00083052"/>
    <w:rsid w:val="003528EB"/>
    <w:rsid w:val="003663F2"/>
    <w:rsid w:val="004578A3"/>
    <w:rsid w:val="00596A61"/>
    <w:rsid w:val="0068251C"/>
    <w:rsid w:val="00712668"/>
    <w:rsid w:val="00990275"/>
    <w:rsid w:val="00A72F0C"/>
    <w:rsid w:val="00E62456"/>
    <w:rsid w:val="00EB0174"/>
    <w:rsid w:val="00EE4F96"/>
    <w:rsid w:val="00F5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064AB1"/>
  <w15:docId w15:val="{2DC859FF-9A2D-43C9-80B1-4302556B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7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78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, Harriet</dc:creator>
  <cp:keywords/>
  <dc:description/>
  <cp:lastModifiedBy>Morf, Harriet</cp:lastModifiedBy>
  <cp:revision>2</cp:revision>
  <dcterms:created xsi:type="dcterms:W3CDTF">2024-09-12T21:12:00Z</dcterms:created>
  <dcterms:modified xsi:type="dcterms:W3CDTF">2024-09-12T21:12:00Z</dcterms:modified>
</cp:coreProperties>
</file>